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Table S5:  </w:t>
      </w:r>
      <w:r>
        <w:rPr>
          <w:rFonts w:cs="Arial" w:ascii="Arial" w:hAnsi="Arial"/>
        </w:rPr>
        <w:t xml:space="preserve">Genes significantly induced in </w:t>
      </w:r>
      <w:r>
        <w:rPr>
          <w:rFonts w:cs="Arial" w:ascii="Arial" w:hAnsi="Arial"/>
          <w:i/>
        </w:rPr>
        <w:t>comB4</w:t>
      </w:r>
      <w:r>
        <w:rPr>
          <w:rFonts w:cs="Arial" w:ascii="Arial" w:hAnsi="Arial"/>
          <w:i/>
          <w:vertAlign w:val="superscript"/>
        </w:rPr>
        <w:t>IE</w:t>
      </w:r>
      <w:r>
        <w:rPr>
          <w:rFonts w:cs="Arial" w:ascii="Arial" w:hAnsi="Arial"/>
          <w:i/>
        </w:rPr>
        <w:t xml:space="preserve"> </w:t>
      </w:r>
      <w:r>
        <w:rPr/>
        <w:t xml:space="preserve">cells (SAM, 1% FDR). </w:t>
      </w:r>
    </w:p>
    <w:tbl>
      <w:tblPr>
        <w:tblW w:w="732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4820"/>
      </w:tblGrid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duced,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omB4I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ct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naG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5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comB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etence apparatu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2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mp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envelop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6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comB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etence apparatu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4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intermediary metabolism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5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7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8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o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1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1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3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33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coQ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3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57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oe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lybdopterin 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9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3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8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8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0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1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2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22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to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2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233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omp2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envelop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239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o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transferas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243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clp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degradat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4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4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5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26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g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modificat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6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26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ro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biosynthesis, aromatic family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28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309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laG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11 n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d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dine nucleotide biosynthesi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315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dpr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al transformat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20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ly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yme-lik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2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2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2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340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ftsK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34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dd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tion and repair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34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ly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4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355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li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35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6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6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modificat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37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7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38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387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lh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41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oc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 and binding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417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yr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midine ribonucleotide biosynthesi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418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pk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intermediary metabolism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42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sd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42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sd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43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44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46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yr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abolism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46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47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483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g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 apparatu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49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g1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 apparatu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498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cag1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 apparatu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519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acpP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biosynthesi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52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54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547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abc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ic acid biosynthesi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55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56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60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625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aroC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biosynthesis, aromatic family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63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64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lmU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gar-nucleotide biosynthesis 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64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liP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645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65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intermediary metabolism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669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fic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67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 and binding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67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68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70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7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71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oe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lybdopterin 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7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73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74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sec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and peptide secret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757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moaD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ybdopter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77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transferas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78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79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up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79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79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0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82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px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osynthesis of surface polysaccharides 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2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3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3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84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ac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n product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4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4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853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ypC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intermediary metabolism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5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5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6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6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envelop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6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envelop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7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88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88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91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919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gly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synthetas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93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94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94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99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tin biosynthesi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99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99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01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01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0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019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ycf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02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055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omp2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envelop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05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uvr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tion and repair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06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lgK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face structur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08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097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val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NA synthetas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151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rpl3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factor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16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17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olP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ic acid biosynthesi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18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PG27_1189 </w:t>
            </w: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1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nqo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ergy metabolism, aerobic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28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trp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biosynthesis, aromatic family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247 inf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ation factor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260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pl2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270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27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30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31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3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324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l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adation of proteins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73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6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32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enzym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35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PG27_135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401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ep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licatio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0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1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3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436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rpB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 and binding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445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ecG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tion and repair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448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exo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tion and repair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5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48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502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bp2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envelop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PG27_1508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rlp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envelope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52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52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52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564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68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69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  <w:tr>
        <w:trPr>
          <w:trHeight w:val="26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PG27_1696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 xml:space="preserve">DNA damage regulon genes are highlighted in bold. </w:t>
      </w:r>
      <w:r>
        <w:rPr>
          <w:rFonts w:cs="Arial" w:ascii="Arial" w:hAnsi="Arial"/>
          <w:szCs w:val="20"/>
        </w:rPr>
        <w:t xml:space="preserve">Induced transcripts are listed in genome order for the strain G27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1]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Cs w:val="20"/>
        </w:rPr>
        <w:t>.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Symbol" w:hAnsi="Symbol" w:eastAsia="Times New Roman" w:cs="Symbol"/>
      <w:w w:val="1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1T18:19:00Z</dcterms:created>
  <dc:creator>Marion Dorer</dc:creator>
  <dc:description/>
  <cp:keywords/>
  <dc:language>en-US</dc:language>
  <cp:lastModifiedBy>Marion Dorer</cp:lastModifiedBy>
  <dcterms:modified xsi:type="dcterms:W3CDTF">2010-05-28T21:51:00Z</dcterms:modified>
  <cp:revision>3</cp:revision>
  <dc:subject/>
  <dc:title>Table S3:  Genes significantly induced in comB4IE cells (SAM, 1% FDR)</dc:title>
</cp:coreProperties>
</file>